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66AEB" w14:textId="77777777" w:rsidR="008F323A" w:rsidRPr="008C4ED7" w:rsidRDefault="008F323A" w:rsidP="008F323A">
      <w:pPr>
        <w:spacing w:after="0" w:line="240" w:lineRule="auto"/>
        <w:rPr>
          <w:rFonts w:ascii="Arial" w:hAnsi="Arial" w:cs="Arial"/>
        </w:rPr>
      </w:pPr>
      <w:r w:rsidRPr="008F323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8E1F49E" wp14:editId="683B985D">
            <wp:simplePos x="0" y="0"/>
            <wp:positionH relativeFrom="column">
              <wp:posOffset>-374161</wp:posOffset>
            </wp:positionH>
            <wp:positionV relativeFrom="paragraph">
              <wp:posOffset>26035</wp:posOffset>
            </wp:positionV>
            <wp:extent cx="7593330" cy="4572000"/>
            <wp:effectExtent l="12700" t="12700" r="13970" b="12700"/>
            <wp:wrapSquare wrapText="bothSides"/>
            <wp:docPr id="1864389834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89834" name="Picture 1" descr="A graph of a number of numbers and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3330" cy="4572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F323A">
        <w:rPr>
          <w:rFonts w:ascii="Arial" w:hAnsi="Arial" w:cs="Arial"/>
          <w:b/>
          <w:bCs/>
        </w:rPr>
        <w:t>Supplemental Figure 4</w:t>
      </w:r>
      <w:r w:rsidRPr="008C4ED7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Cumulative incidence within 6 weeks of death or removal for clinical deterioration, treating transplantation as a competing event, of potential transplant recipients bypassed by the 115 candidates who obtained heart transplants with status exceptions that were eventually denied by the regional review boards.</w:t>
      </w:r>
    </w:p>
    <w:p w14:paraId="60609874" w14:textId="77777777" w:rsidR="008F323A" w:rsidRPr="008C4ED7" w:rsidRDefault="008F323A" w:rsidP="008F323A">
      <w:pPr>
        <w:spacing w:after="0" w:line="240" w:lineRule="auto"/>
        <w:rPr>
          <w:rFonts w:ascii="Arial" w:hAnsi="Arial" w:cs="Arial"/>
        </w:rPr>
      </w:pPr>
    </w:p>
    <w:p w14:paraId="74C5873C" w14:textId="77777777" w:rsidR="008F323A" w:rsidRPr="008C4ED7" w:rsidRDefault="008F323A" w:rsidP="008F323A">
      <w:pPr>
        <w:spacing w:after="0" w:line="240" w:lineRule="auto"/>
        <w:rPr>
          <w:rFonts w:ascii="Arial" w:hAnsi="Arial" w:cs="Arial"/>
        </w:rPr>
      </w:pPr>
    </w:p>
    <w:p w14:paraId="66D9333B" w14:textId="77777777" w:rsidR="007C707C" w:rsidRDefault="007C707C"/>
    <w:sectPr w:rsidR="007C707C" w:rsidSect="008F32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3A"/>
    <w:rsid w:val="00272F1B"/>
    <w:rsid w:val="002B4946"/>
    <w:rsid w:val="00343A63"/>
    <w:rsid w:val="003775A9"/>
    <w:rsid w:val="004C67D9"/>
    <w:rsid w:val="004D61E5"/>
    <w:rsid w:val="007C707C"/>
    <w:rsid w:val="008F323A"/>
    <w:rsid w:val="00D5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95C91"/>
  <w15:chartTrackingRefBased/>
  <w15:docId w15:val="{9329F718-96C1-5E43-8ED6-E02E7B0D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23A"/>
  </w:style>
  <w:style w:type="paragraph" w:styleId="Heading1">
    <w:name w:val="heading 1"/>
    <w:basedOn w:val="Normal"/>
    <w:next w:val="Normal"/>
    <w:link w:val="Heading1Char"/>
    <w:uiPriority w:val="9"/>
    <w:qFormat/>
    <w:rsid w:val="008F3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2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echul Ahn</dc:creator>
  <cp:keywords/>
  <dc:description/>
  <cp:lastModifiedBy>Daniel Jaechul Ahn</cp:lastModifiedBy>
  <cp:revision>1</cp:revision>
  <dcterms:created xsi:type="dcterms:W3CDTF">2025-09-12T16:16:00Z</dcterms:created>
  <dcterms:modified xsi:type="dcterms:W3CDTF">2025-09-12T16:17:00Z</dcterms:modified>
</cp:coreProperties>
</file>